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F37242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</w:rPr>
        <w:t>Supplementary Materials</w:t>
      </w:r>
    </w:p>
    <w:p w14:paraId="119938D1">
      <w:pPr>
        <w:jc w:val="left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37385819">
      <w:pPr>
        <w:spacing w:line="360" w:lineRule="auto"/>
        <w:rPr>
          <w:rFonts w:hint="eastAsia" w:ascii="Times New Roman" w:hAnsi="Times New Roman" w:cs="Times New Roman"/>
          <w:b/>
          <w:bCs/>
          <w:color w:val="auto"/>
          <w:sz w:val="24"/>
        </w:rPr>
      </w:pPr>
      <w:r>
        <w:rPr>
          <w:rFonts w:ascii="Times New Roman" w:hAnsi="Times New Roman" w:cs="Times New Roman"/>
          <w:b/>
          <w:bCs/>
          <w:color w:val="auto"/>
          <w:sz w:val="24"/>
        </w:rPr>
        <w:t>Cross-sectional Analyses Between the Dietary Index for Gut Microbiota and Parkinson’s Disease in the Middle-aged and Elderly Population</w:t>
      </w:r>
    </w:p>
    <w:p w14:paraId="12A0E2B1">
      <w:pP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br w:type="page"/>
      </w:r>
    </w:p>
    <w:p w14:paraId="1340528F">
      <w:pPr>
        <w:spacing w:line="360" w:lineRule="auto"/>
        <w:jc w:val="left"/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sectPr>
          <w:pgSz w:w="11906" w:h="16838"/>
          <w:pgMar w:top="1134" w:right="1134" w:bottom="1134" w:left="1134" w:header="851" w:footer="992" w:gutter="0"/>
          <w:cols w:space="425" w:num="1"/>
          <w:docGrid w:type="lines" w:linePitch="312" w:charSpace="0"/>
        </w:sectPr>
      </w:pPr>
    </w:p>
    <w:p w14:paraId="0397341E">
      <w:pPr>
        <w:pStyle w:val="3"/>
        <w:bidi w:val="0"/>
      </w:pPr>
      <w:bookmarkStart w:id="0" w:name="_Toc11980"/>
      <w:bookmarkStart w:id="1" w:name="_Toc5735"/>
      <w:r>
        <w:t xml:space="preserve">Table </w:t>
      </w:r>
      <w:r>
        <w:rPr>
          <w:rFonts w:hint="eastAsia"/>
        </w:rPr>
        <w:t>S1</w:t>
      </w:r>
      <w:r>
        <w:t xml:space="preserve"> Components and scoring criteria of DI-GM in NHANES.</w:t>
      </w:r>
      <w:bookmarkEnd w:id="0"/>
      <w:bookmarkEnd w:id="1"/>
    </w:p>
    <w:tbl>
      <w:tblPr>
        <w:tblStyle w:val="7"/>
        <w:tblW w:w="4999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0"/>
        <w:gridCol w:w="6647"/>
        <w:gridCol w:w="4454"/>
      </w:tblGrid>
      <w:tr w14:paraId="549F37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95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27B57879">
            <w:pPr>
              <w:pStyle w:val="12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Components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of DI-GM</w:t>
            </w:r>
          </w:p>
        </w:tc>
        <w:tc>
          <w:tcPr>
            <w:tcW w:w="146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7DB8D46">
            <w:pPr>
              <w:pStyle w:val="12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ood items included in NHANES</w:t>
            </w:r>
          </w:p>
        </w:tc>
        <w:tc>
          <w:tcPr>
            <w:tcW w:w="257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CC7B608">
            <w:pPr>
              <w:pStyle w:val="12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coring criteria</w:t>
            </w:r>
          </w:p>
        </w:tc>
      </w:tr>
      <w:tr w14:paraId="37E838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59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261CD0">
            <w:pPr>
              <w:pStyle w:val="12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Beneficial to gut microbiota</w:t>
            </w:r>
          </w:p>
        </w:tc>
        <w:tc>
          <w:tcPr>
            <w:tcW w:w="1464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2C4509">
            <w:pPr>
              <w:pStyle w:val="1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vocados</w:t>
            </w:r>
          </w:p>
        </w:tc>
        <w:tc>
          <w:tcPr>
            <w:tcW w:w="2575" w:type="pct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3D612C48">
            <w:pPr>
              <w:pStyle w:val="1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core 1 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Consumption</w:t>
            </w:r>
            <w:r>
              <w:rPr>
                <w:rFonts w:hint="eastAsia" w:ascii="等线" w:hAnsi="等线" w:eastAsia="等线" w:cs="Times New Roman"/>
                <w:sz w:val="22"/>
                <w:szCs w:val="22"/>
              </w:rPr>
              <w:t>≥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ex-specific median</w:t>
            </w:r>
          </w:p>
          <w:p w14:paraId="53ECA0F8">
            <w:pPr>
              <w:pStyle w:val="1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core 0 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therwise</w:t>
            </w:r>
          </w:p>
        </w:tc>
      </w:tr>
      <w:tr w14:paraId="791044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59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B9B6D6">
            <w:pPr>
              <w:pStyle w:val="12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A8113A">
            <w:pPr>
              <w:pStyle w:val="1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roccoli</w:t>
            </w:r>
          </w:p>
        </w:tc>
        <w:tc>
          <w:tcPr>
            <w:tcW w:w="2575" w:type="pct"/>
            <w:vMerge w:val="continue"/>
            <w:tcBorders>
              <w:left w:val="nil"/>
              <w:right w:val="nil"/>
            </w:tcBorders>
            <w:vAlign w:val="center"/>
          </w:tcPr>
          <w:p w14:paraId="0FA99D9D">
            <w:pPr>
              <w:pStyle w:val="1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423F79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59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28C832">
            <w:pPr>
              <w:pStyle w:val="12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94E421">
            <w:pPr>
              <w:pStyle w:val="1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ickpeas</w:t>
            </w:r>
          </w:p>
        </w:tc>
        <w:tc>
          <w:tcPr>
            <w:tcW w:w="2575" w:type="pct"/>
            <w:vMerge w:val="continue"/>
            <w:tcBorders>
              <w:left w:val="nil"/>
              <w:right w:val="nil"/>
            </w:tcBorders>
            <w:vAlign w:val="center"/>
          </w:tcPr>
          <w:p w14:paraId="6600A825">
            <w:pPr>
              <w:pStyle w:val="1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146025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59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2D5F5D">
            <w:pPr>
              <w:pStyle w:val="12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B02C42">
            <w:pPr>
              <w:pStyle w:val="1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ffee</w:t>
            </w:r>
          </w:p>
        </w:tc>
        <w:tc>
          <w:tcPr>
            <w:tcW w:w="2575" w:type="pct"/>
            <w:vMerge w:val="continue"/>
            <w:tcBorders>
              <w:left w:val="nil"/>
              <w:right w:val="nil"/>
            </w:tcBorders>
            <w:vAlign w:val="center"/>
          </w:tcPr>
          <w:p w14:paraId="449E9FAA">
            <w:pPr>
              <w:pStyle w:val="1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1E6841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59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946321">
            <w:pPr>
              <w:pStyle w:val="12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ABCDEB">
            <w:pPr>
              <w:pStyle w:val="1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ranberries</w:t>
            </w:r>
          </w:p>
        </w:tc>
        <w:tc>
          <w:tcPr>
            <w:tcW w:w="2575" w:type="pct"/>
            <w:vMerge w:val="continue"/>
            <w:tcBorders>
              <w:left w:val="nil"/>
              <w:right w:val="nil"/>
            </w:tcBorders>
            <w:vAlign w:val="center"/>
          </w:tcPr>
          <w:p w14:paraId="34077D8C">
            <w:pPr>
              <w:pStyle w:val="1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6D0865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59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9807C1">
            <w:pPr>
              <w:pStyle w:val="12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6E2C64">
            <w:pPr>
              <w:pStyle w:val="1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ermented dairy (including yogurt, cheese, kefir, sour cream, buttermilk)</w:t>
            </w:r>
          </w:p>
        </w:tc>
        <w:tc>
          <w:tcPr>
            <w:tcW w:w="2575" w:type="pct"/>
            <w:vMerge w:val="continue"/>
            <w:tcBorders>
              <w:left w:val="nil"/>
              <w:right w:val="nil"/>
            </w:tcBorders>
            <w:vAlign w:val="center"/>
          </w:tcPr>
          <w:p w14:paraId="34A9B16D">
            <w:pPr>
              <w:pStyle w:val="1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0297C4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59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368D6A">
            <w:pPr>
              <w:pStyle w:val="12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DC05D5">
            <w:pPr>
              <w:pStyle w:val="1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iber</w:t>
            </w:r>
          </w:p>
        </w:tc>
        <w:tc>
          <w:tcPr>
            <w:tcW w:w="2575" w:type="pct"/>
            <w:vMerge w:val="continue"/>
            <w:tcBorders>
              <w:left w:val="nil"/>
              <w:right w:val="nil"/>
            </w:tcBorders>
            <w:vAlign w:val="center"/>
          </w:tcPr>
          <w:p w14:paraId="04D88CA2">
            <w:pPr>
              <w:pStyle w:val="1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0A912B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59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5CE4D7">
            <w:pPr>
              <w:pStyle w:val="12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C3D0BD">
            <w:pPr>
              <w:pStyle w:val="1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oybean (including Soy milk, Tofu)</w:t>
            </w:r>
          </w:p>
        </w:tc>
        <w:tc>
          <w:tcPr>
            <w:tcW w:w="2575" w:type="pct"/>
            <w:vMerge w:val="continue"/>
            <w:tcBorders>
              <w:left w:val="nil"/>
              <w:right w:val="nil"/>
            </w:tcBorders>
            <w:vAlign w:val="center"/>
          </w:tcPr>
          <w:p w14:paraId="0C2BE231">
            <w:pPr>
              <w:pStyle w:val="1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2D797C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59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5DC1E">
            <w:pPr>
              <w:pStyle w:val="12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A53DF">
            <w:pPr>
              <w:pStyle w:val="1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hole grains</w:t>
            </w:r>
          </w:p>
        </w:tc>
        <w:tc>
          <w:tcPr>
            <w:tcW w:w="2575" w:type="pct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05807E49">
            <w:pPr>
              <w:pStyle w:val="1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13FE65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59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71E64E4">
            <w:pPr>
              <w:pStyle w:val="12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6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85DCEB3">
            <w:pPr>
              <w:pStyle w:val="1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Green tea</w:t>
            </w:r>
          </w:p>
        </w:tc>
        <w:tc>
          <w:tcPr>
            <w:tcW w:w="2575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7AE98EF">
            <w:pPr>
              <w:pStyle w:val="1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5B9D59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59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9BCE03">
            <w:pPr>
              <w:pStyle w:val="12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Unfavorable to gut microbiota</w:t>
            </w:r>
          </w:p>
        </w:tc>
        <w:tc>
          <w:tcPr>
            <w:tcW w:w="1464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3B22A0">
            <w:pPr>
              <w:pStyle w:val="1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fined grains</w:t>
            </w:r>
          </w:p>
        </w:tc>
        <w:tc>
          <w:tcPr>
            <w:tcW w:w="2575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3AC56A7">
            <w:pPr>
              <w:pStyle w:val="1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core 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Consumption</w:t>
            </w:r>
            <w:r>
              <w:rPr>
                <w:rFonts w:hint="eastAsia" w:ascii="等线" w:hAnsi="等线" w:eastAsia="等线" w:cs="Times New Roman"/>
                <w:sz w:val="22"/>
                <w:szCs w:val="22"/>
              </w:rPr>
              <w:t>≥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ex-specific median</w:t>
            </w:r>
          </w:p>
          <w:p w14:paraId="05850855">
            <w:pPr>
              <w:pStyle w:val="1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core 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therwise</w:t>
            </w:r>
          </w:p>
        </w:tc>
      </w:tr>
      <w:tr w14:paraId="441F4F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59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730B4F">
            <w:pPr>
              <w:pStyle w:val="12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85A81E">
            <w:pPr>
              <w:pStyle w:val="1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ocessed meat</w:t>
            </w:r>
          </w:p>
        </w:tc>
        <w:tc>
          <w:tcPr>
            <w:tcW w:w="2575" w:type="pct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488F7F9C">
            <w:pPr>
              <w:pStyle w:val="1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172D0B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59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28753A">
            <w:pPr>
              <w:pStyle w:val="12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6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B25DAD5">
            <w:pPr>
              <w:pStyle w:val="1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d meat</w:t>
            </w:r>
          </w:p>
        </w:tc>
        <w:tc>
          <w:tcPr>
            <w:tcW w:w="2575" w:type="pct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6648F006">
            <w:pPr>
              <w:pStyle w:val="1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26D2CB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59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62B3182">
            <w:pPr>
              <w:pStyle w:val="1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6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217273D">
            <w:pPr>
              <w:pStyle w:val="1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igh-fat diet (% energy)</w:t>
            </w:r>
          </w:p>
        </w:tc>
        <w:tc>
          <w:tcPr>
            <w:tcW w:w="257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D490EED">
            <w:pPr>
              <w:pStyle w:val="1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core 0 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Consumption</w:t>
            </w:r>
            <w:r>
              <w:rPr>
                <w:rFonts w:hint="eastAsia" w:ascii="等线" w:hAnsi="等线" w:eastAsia="等线" w:cs="Times New Roman"/>
                <w:sz w:val="22"/>
                <w:szCs w:val="22"/>
              </w:rPr>
              <w:t>≥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0%</w:t>
            </w:r>
          </w:p>
          <w:p w14:paraId="36CE63AE">
            <w:pPr>
              <w:pStyle w:val="1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core 1 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therwise</w:t>
            </w:r>
          </w:p>
        </w:tc>
      </w:tr>
    </w:tbl>
    <w:p w14:paraId="50FACEFE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Abbreviations: DI-GM, dietary index for gut microbiota; NHANES, National Health and Nutrition Examination Survey.</w:t>
      </w:r>
    </w:p>
    <w:p w14:paraId="001CDAA2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>
        <w:rPr>
          <w:rFonts w:hint="eastAsia" w:ascii="Times New Roman" w:hAnsi="Times New Roman" w:cs="Times New Roman"/>
          <w:sz w:val="22"/>
        </w:rPr>
        <w:t xml:space="preserve">Reference: </w:t>
      </w:r>
    </w:p>
    <w:p w14:paraId="575B410C">
      <w:pPr>
        <w:numPr>
          <w:ilvl w:val="0"/>
          <w:numId w:val="1"/>
        </w:numPr>
        <w:spacing w:line="360" w:lineRule="auto"/>
        <w:jc w:val="left"/>
        <w:rPr>
          <w:rFonts w:ascii="Times New Roman" w:hAnsi="Times New Roman" w:cs="Times New Roman"/>
          <w:sz w:val="22"/>
        </w:rPr>
      </w:pPr>
      <w:r>
        <w:rPr>
          <w:rFonts w:hint="eastAsia" w:ascii="Times New Roman" w:hAnsi="Times New Roman" w:cs="Times New Roman"/>
          <w:sz w:val="22"/>
        </w:rPr>
        <w:t>Zhang X, Yang Q, Huang J, Lin H, Luo N, Tang H. Association of the newly proposed dietary index for gut microbiota and depression: the mediation effect of phenotypic age and body mass index. Eur Arch Psychiatry Clin Neurosci. Published online October 8, 2024. doi:10.1007/s00406-024-01912-x</w:t>
      </w:r>
    </w:p>
    <w:tbl>
      <w:tblPr>
        <w:tblStyle w:val="7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1"/>
        <w:gridCol w:w="1819"/>
        <w:gridCol w:w="1721"/>
        <w:gridCol w:w="1721"/>
        <w:gridCol w:w="1721"/>
        <w:gridCol w:w="1721"/>
        <w:gridCol w:w="1330"/>
      </w:tblGrid>
      <w:tr w14:paraId="20BFC3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000" w:type="pct"/>
            <w:gridSpan w:val="7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562AFBC8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bookmarkStart w:id="2" w:name="_Toc18313"/>
            <w:bookmarkStart w:id="3" w:name="_Toc11053"/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Table S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 Sample characteristics, by the DI-GM group, NHANES 2007-2020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(n=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17,373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)</w:t>
            </w:r>
            <w:bookmarkEnd w:id="2"/>
            <w:bookmarkEnd w:id="3"/>
          </w:p>
        </w:tc>
      </w:tr>
      <w:tr w14:paraId="66984E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1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45F08FDB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642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34C83FB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otal</w:t>
            </w:r>
          </w:p>
        </w:tc>
        <w:tc>
          <w:tcPr>
            <w:tcW w:w="607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4D2DCFB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0-3</w:t>
            </w:r>
          </w:p>
        </w:tc>
        <w:tc>
          <w:tcPr>
            <w:tcW w:w="607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23D0D48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607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7E9F11F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607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574AC84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&gt;=6</w:t>
            </w:r>
          </w:p>
        </w:tc>
        <w:tc>
          <w:tcPr>
            <w:tcW w:w="468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2BAC99D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value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</w:tr>
      <w:tr w14:paraId="7E7252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1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E7380">
            <w:pPr>
              <w:spacing w:line="240" w:lineRule="auto"/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Age</w:t>
            </w:r>
          </w:p>
        </w:tc>
        <w:tc>
          <w:tcPr>
            <w:tcW w:w="64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949B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7.5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17</w:t>
            </w:r>
          </w:p>
        </w:tc>
        <w:tc>
          <w:tcPr>
            <w:tcW w:w="607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845C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6.9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26</w:t>
            </w:r>
          </w:p>
        </w:tc>
        <w:tc>
          <w:tcPr>
            <w:tcW w:w="607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F9B8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7.1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30</w:t>
            </w:r>
          </w:p>
        </w:tc>
        <w:tc>
          <w:tcPr>
            <w:tcW w:w="607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CE89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7.5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29</w:t>
            </w:r>
          </w:p>
        </w:tc>
        <w:tc>
          <w:tcPr>
            <w:tcW w:w="607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89C6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8.3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24</w:t>
            </w:r>
          </w:p>
        </w:tc>
        <w:tc>
          <w:tcPr>
            <w:tcW w:w="46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8AAD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&lt; 0.001</w:t>
            </w:r>
          </w:p>
        </w:tc>
      </w:tr>
      <w:tr w14:paraId="73DE97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65056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BMI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3B0F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9.4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ADCA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0.3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1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FF63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9.8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1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AE1E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9.3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1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9458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8.6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1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3385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&lt; 0.001</w:t>
            </w:r>
          </w:p>
        </w:tc>
      </w:tr>
      <w:tr w14:paraId="286359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46F71"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Beneficial to gut microbiota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E546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.2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EA7F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45D5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5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5846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.2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DC3D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.4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3BB2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&lt; 0.001</w:t>
            </w:r>
          </w:p>
        </w:tc>
      </w:tr>
      <w:tr w14:paraId="1A701B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968B9"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Unfavorable to gut microbiota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A410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.6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F79C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58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661B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.4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7B03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.8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0330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.2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9F11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&lt; 0.001</w:t>
            </w:r>
          </w:p>
        </w:tc>
      </w:tr>
      <w:tr w14:paraId="4DBF6D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C6436">
            <w:pPr>
              <w:spacing w:line="240" w:lineRule="auto"/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SB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time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654E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75.4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.0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10D7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74.4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.7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49F0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72.7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.0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212A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80.0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.4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0C52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74.38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.6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9A9A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67</w:t>
            </w:r>
          </w:p>
        </w:tc>
      </w:tr>
      <w:tr w14:paraId="6F9405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80D9A">
            <w:pPr>
              <w:spacing w:line="240" w:lineRule="auto"/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Sleep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 duration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5D92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.1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0324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.1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02A6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.0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75F4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.1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06DF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.1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C708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31</w:t>
            </w:r>
          </w:p>
        </w:tc>
      </w:tr>
      <w:tr w14:paraId="585FA2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09059">
            <w:pPr>
              <w:spacing w:line="240" w:lineRule="auto"/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Race/ethnicity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9F34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1017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FDB4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9E9B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70FC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B271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&lt; 0.001</w:t>
            </w:r>
          </w:p>
        </w:tc>
      </w:tr>
      <w:tr w14:paraId="06E825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C0AEC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   Non-Hispanic Black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63D6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76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9.68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88BB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14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14.78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CA6C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96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11.23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00E0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2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8.86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C214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3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6.18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F5C3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0A497A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65BAD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   Non-Hispanic White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55C5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88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73.36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DEEF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65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68.96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F5D2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64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69.79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EADB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87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74.57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0BED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71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77.42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2F12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1F2EB3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25E9D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   Mexican American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EC7D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30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5.94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B198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8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5.70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3CF9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1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7.30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FE1B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7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6.32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F6D3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3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4.97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3EAC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286FDB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F89DE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  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her races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B0E7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408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11.02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2C95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2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10.56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83F2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9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11.68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C92A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0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10.25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BC8C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09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11.43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F780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244456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844A5">
            <w:pPr>
              <w:spacing w:line="240" w:lineRule="auto"/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Sex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7629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9D40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BF8A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6B58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0A90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499E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&lt; 0.001</w:t>
            </w:r>
          </w:p>
        </w:tc>
      </w:tr>
      <w:tr w14:paraId="2A864B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6CFE3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   Female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727D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77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52.57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7513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91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49.80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B64B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99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49.71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CEC5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04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53.24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F4A4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82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55.56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68E8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264027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A1B79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   Male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6039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59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47.43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FF6D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09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50.20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192C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02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50.29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3723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03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46.76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FFF1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44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44.44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C073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7E2D7A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A14DC0D">
            <w:pPr>
              <w:spacing w:line="240" w:lineRule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Education level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30CB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52AC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4B92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9E81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3066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D5A4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&lt; 0.001</w:t>
            </w:r>
          </w:p>
        </w:tc>
      </w:tr>
      <w:tr w14:paraId="48D763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B5483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   &lt; high school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9221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218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15.10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E5A6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08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18.79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8378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16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18.55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5749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968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14.60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4B53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99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11.04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11F1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2FA14F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F97EF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  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gh school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987F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97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23.41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F6C6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13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30.09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0B51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9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24.23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F0A9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93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23.40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C318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00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18.82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CF5D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47ADEE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97635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   College or above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1F9E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918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61.50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A576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78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51.11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6966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94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57.23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25FB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18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62.00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4DD6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27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70.14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5E12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76F775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619B4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Marital level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5A1E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AD30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8F40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6136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3C3B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F914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&lt; 0.001</w:t>
            </w:r>
          </w:p>
        </w:tc>
      </w:tr>
      <w:tr w14:paraId="6D15B6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BA813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   Married/Living with partner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8936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088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67.99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237C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398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64.25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0F22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43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66.60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D8A2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62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69.33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7FEB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42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70.20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2A8F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3030F2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B2E82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   Widowed/Divorced/Separated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F6A3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05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24.92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052B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20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26.73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1DFB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24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26.94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FCA9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13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23.52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B694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47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23.54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B191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2AF54F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BA814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   Never married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9D74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44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7.09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A9E3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08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9.02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012C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3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6.46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D8B8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2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7.15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FB3D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7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6.26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B7DB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18D82B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81BFD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PIR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B9E0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CD11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08A5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1034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5E81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F59B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&lt; 0.001</w:t>
            </w:r>
          </w:p>
        </w:tc>
      </w:tr>
      <w:tr w14:paraId="63B56C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C9AB4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   &lt; 1.3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A669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83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17.29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A30E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30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22.12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594E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28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20.35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9FFB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10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16.66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81A0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148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12.90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82CA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18F8ED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66EA9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   &gt; 3.5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20FE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98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49.10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EB0E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08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40.77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7CB2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18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43.81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1B2C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47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50.59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5EC5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25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56.42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12A5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1BB1F0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C1DD6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   1.3-3.5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B535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55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33.60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DC1C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62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37.11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4FA0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54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35.83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2FAD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508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32.76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64BC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87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30.68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1CBC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162060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323E5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Smoking status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C040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42FD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115D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FE5D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618A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ACE7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&lt; 0.001</w:t>
            </w:r>
          </w:p>
        </w:tc>
      </w:tr>
      <w:tr w14:paraId="01A34F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E2350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  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ver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A2C9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97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51.84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C8C7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96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50.95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C0CF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04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51.14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4EF6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12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52.21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A30B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85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52.55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E02D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24E181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407A6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  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mer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136A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21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30.61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52A8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148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28.36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6596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19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29.88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1A51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17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29.29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04F8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69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33.38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6B1D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020F8F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BAC82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  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w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FAE2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18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17.55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CC86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98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20.68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35FB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8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18.97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ECC0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7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18.50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3CFC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28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14.08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565D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15A1BA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9C285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Alcohol consumption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889F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AA5A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F15B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2934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07A3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FF98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&lt; 0.001</w:t>
            </w:r>
          </w:p>
        </w:tc>
      </w:tr>
      <w:tr w14:paraId="3EB1D4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61531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  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mer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8B9F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17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15.86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53F3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08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17.85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8D69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4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16.55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C0C3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1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15.23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7000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90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14.67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4931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4A11D9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B775C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  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avy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BCD3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59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15.35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6CD7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1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19.61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8553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6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17.24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FF26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8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14.41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8640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3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12.23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6A4C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3E403D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A88B3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  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ver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2BD2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408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10.33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7D76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0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9.96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F34A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1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11.56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B964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8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11.00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A329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1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9.33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7BFC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6370A8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71B8F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  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derate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8E0A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51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16.95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33E2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7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15.94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D6D4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1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17.06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67A0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8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17.15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8E06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4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17.36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CEBE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5A0D28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74034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  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ld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940E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68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41.50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5E5A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41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36.63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AEF2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38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37.59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6EE1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60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42.20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C00D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27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46.42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C6B3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71013B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F20D6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CVD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BEFC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ACB9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5ED2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4285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420A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FC10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&lt; 0.0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5</w:t>
            </w:r>
          </w:p>
        </w:tc>
      </w:tr>
      <w:tr w14:paraId="5F607B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3CC60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  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C3C1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475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87.62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4CCB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35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86.06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E336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36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87.42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0CAE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47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87.58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7FD4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56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88.73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2EE6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774BF9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44128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  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Y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s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FCC8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61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12.38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54AA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5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13.94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9574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4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12.58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3694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0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12.42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D199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08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11.27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CDF2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3D2871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6CB5A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DM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B45E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55F7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ACD5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55F4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254E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C2DF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&lt; 0.001</w:t>
            </w:r>
          </w:p>
        </w:tc>
      </w:tr>
      <w:tr w14:paraId="43DD73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58A31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   DM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E740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45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19.86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CF2A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17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24.29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B05F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10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21.47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ECB4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98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18.86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E2A6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18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16.84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EAFC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561404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22D92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   IFG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0F49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99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5.52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EFB4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2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5.57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7091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58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6.81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622A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3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4.89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E438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8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5.13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8B4A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50106C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522FC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   IGT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EAE9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1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3.87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8B3F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5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3.50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DDBD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7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4.53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FDD0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7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4.04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D1AF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1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3.56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8251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0F0865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F8AD2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  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0BFF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121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70.75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F583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46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66.63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230B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48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67.19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0F6F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68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72.21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203D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58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74.46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ED29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31F1C9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2D056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Hypertension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6300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A7E3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0AF4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7E15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E177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44C3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&lt; 0.001</w:t>
            </w:r>
          </w:p>
        </w:tc>
      </w:tr>
      <w:tr w14:paraId="53FED9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B0DFB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  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AA56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66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49.68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968F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61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45.19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3C4F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72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47.92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9553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83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50.34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7E99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49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53.06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891A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14:paraId="0C9253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ED7BE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  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Y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s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C380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971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50.32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DCAE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39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54.81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A2E6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29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52.08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2BBD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248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49.66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B024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78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46.94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4BB3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14:paraId="62A750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32919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troke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4217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4BB8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626A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C5F1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DF67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EC23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0.01</w:t>
            </w:r>
          </w:p>
        </w:tc>
      </w:tr>
      <w:tr w14:paraId="476C97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73DAC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  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BDEB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642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95.77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5D0D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75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94.62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B5CC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76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95.39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5106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87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95.96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8BB7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028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96.56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1811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14:paraId="066935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7A620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  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Y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s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F4F5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94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4.23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8668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5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5.38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956A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4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4.61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49F0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0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4.04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5ED8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4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3.44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4637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14:paraId="069E44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19FE4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D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90E4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752E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2255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0E60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BAF5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BD14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&lt; 0.0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5</w:t>
            </w:r>
          </w:p>
        </w:tc>
      </w:tr>
      <w:tr w14:paraId="31394E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BACC2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  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F9AE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714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98.71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D51C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938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97.99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5A1B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96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98.89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93C8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02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98.70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C122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21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99.03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3A93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5A28A5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4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42ECA284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  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Y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s</w:t>
            </w:r>
          </w:p>
        </w:tc>
        <w:tc>
          <w:tcPr>
            <w:tcW w:w="64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38889DA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3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1.29)</w:t>
            </w:r>
          </w:p>
        </w:tc>
        <w:tc>
          <w:tcPr>
            <w:tcW w:w="60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2856F5E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2.01)</w:t>
            </w:r>
          </w:p>
        </w:tc>
        <w:tc>
          <w:tcPr>
            <w:tcW w:w="60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2FBD62A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8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1.11)</w:t>
            </w:r>
          </w:p>
        </w:tc>
        <w:tc>
          <w:tcPr>
            <w:tcW w:w="60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3CAF6A3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1.30)</w:t>
            </w:r>
          </w:p>
        </w:tc>
        <w:tc>
          <w:tcPr>
            <w:tcW w:w="60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42026F3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0.97)</w:t>
            </w:r>
          </w:p>
        </w:tc>
        <w:tc>
          <w:tcPr>
            <w:tcW w:w="46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5ABCA45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</w:tbl>
    <w:p w14:paraId="68D7B2A0">
      <w:p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bbreviations: BMI, Body mass index; CVD, Cardiovascular disease; DM, Diabetes mellitus; DI-GM, Dietary index for gut microbiota; SB, Sedentary behavior; NHANES, National Health and Nutrition Examination Survey; PIR, Poverty income ratio; SE, Standard error; PD, Parkinson’s Diseas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; IFG, Impaired fasting glucose; IGT, Impaired glucose tolerance.</w:t>
      </w:r>
    </w:p>
    <w:p w14:paraId="121E8C41">
      <w:pPr>
        <w:spacing w:line="360" w:lineRule="auto"/>
        <w:jc w:val="left"/>
        <w:rPr>
          <w:rFonts w:hint="eastAsia" w:ascii="Times New Roman" w:hAnsi="Times New Roman" w:cs="Times New Roman"/>
          <w:sz w:val="22"/>
        </w:rPr>
      </w:pPr>
    </w:p>
    <w:p w14:paraId="7D8E55B8">
      <w:pPr>
        <w:spacing w:line="360" w:lineRule="auto"/>
        <w:jc w:val="left"/>
        <w:rPr>
          <w:rFonts w:hint="eastAsia" w:ascii="Times New Roman" w:hAnsi="Times New Roman" w:cs="Times New Roman"/>
          <w:sz w:val="22"/>
        </w:rPr>
      </w:pPr>
    </w:p>
    <w:p w14:paraId="03611079">
      <w:pPr>
        <w:spacing w:line="360" w:lineRule="auto"/>
        <w:jc w:val="left"/>
        <w:rPr>
          <w:rFonts w:hint="eastAsia" w:ascii="Times New Roman" w:hAnsi="Times New Roman" w:cs="Times New Roman"/>
          <w:sz w:val="22"/>
        </w:rPr>
      </w:pPr>
    </w:p>
    <w:p w14:paraId="7282E0EC">
      <w:pPr>
        <w:spacing w:line="360" w:lineRule="auto"/>
        <w:jc w:val="left"/>
        <w:rPr>
          <w:rFonts w:hint="eastAsia" w:ascii="Times New Roman" w:hAnsi="Times New Roman" w:cs="Times New Roman"/>
          <w:sz w:val="22"/>
        </w:rPr>
      </w:pPr>
    </w:p>
    <w:p w14:paraId="1F1AE2B2">
      <w:pPr>
        <w:spacing w:line="360" w:lineRule="auto"/>
        <w:jc w:val="left"/>
        <w:rPr>
          <w:rFonts w:hint="eastAsia" w:ascii="Times New Roman" w:hAnsi="Times New Roman" w:cs="Times New Roman"/>
          <w:sz w:val="22"/>
        </w:rPr>
      </w:pPr>
    </w:p>
    <w:p w14:paraId="708FB9AE">
      <w:pPr>
        <w:spacing w:line="360" w:lineRule="auto"/>
        <w:jc w:val="left"/>
        <w:rPr>
          <w:rFonts w:hint="eastAsia" w:ascii="Times New Roman" w:hAnsi="Times New Roman" w:cs="Times New Roman"/>
          <w:sz w:val="22"/>
        </w:rPr>
      </w:pPr>
    </w:p>
    <w:p w14:paraId="5AD9AAB1">
      <w:pPr>
        <w:spacing w:line="360" w:lineRule="auto"/>
        <w:jc w:val="left"/>
        <w:rPr>
          <w:rFonts w:hint="eastAsia" w:ascii="Times New Roman" w:hAnsi="Times New Roman" w:cs="Times New Roman"/>
          <w:sz w:val="22"/>
        </w:rPr>
      </w:pPr>
    </w:p>
    <w:p w14:paraId="48857B76">
      <w:pPr>
        <w:spacing w:line="360" w:lineRule="auto"/>
        <w:jc w:val="left"/>
        <w:rPr>
          <w:rFonts w:hint="eastAsia" w:ascii="Times New Roman" w:hAnsi="Times New Roman" w:cs="Times New Roman"/>
          <w:sz w:val="22"/>
        </w:rPr>
      </w:pPr>
    </w:p>
    <w:p w14:paraId="00111E1B">
      <w:pPr>
        <w:spacing w:line="360" w:lineRule="auto"/>
        <w:jc w:val="left"/>
        <w:rPr>
          <w:rFonts w:hint="eastAsia" w:ascii="Times New Roman" w:hAnsi="Times New Roman" w:cs="Times New Roman"/>
          <w:sz w:val="22"/>
        </w:rPr>
      </w:pPr>
    </w:p>
    <w:p w14:paraId="6F8605A5">
      <w:pPr>
        <w:spacing w:line="360" w:lineRule="auto"/>
        <w:jc w:val="left"/>
        <w:rPr>
          <w:rFonts w:hint="eastAsia" w:ascii="Times New Roman" w:hAnsi="Times New Roman" w:cs="Times New Roman"/>
          <w:sz w:val="22"/>
        </w:rPr>
      </w:pPr>
    </w:p>
    <w:p w14:paraId="3E085F73">
      <w:pPr>
        <w:spacing w:line="360" w:lineRule="auto"/>
        <w:jc w:val="left"/>
        <w:rPr>
          <w:rFonts w:hint="eastAsia" w:ascii="Times New Roman" w:hAnsi="Times New Roman" w:cs="Times New Roman"/>
          <w:sz w:val="22"/>
        </w:rPr>
      </w:pPr>
    </w:p>
    <w:p w14:paraId="611D3951">
      <w:pPr>
        <w:spacing w:line="360" w:lineRule="auto"/>
        <w:jc w:val="left"/>
        <w:rPr>
          <w:rFonts w:hint="eastAsia" w:ascii="Times New Roman" w:hAnsi="Times New Roman" w:cs="Times New Roman"/>
          <w:sz w:val="22"/>
        </w:rPr>
      </w:pPr>
    </w:p>
    <w:tbl>
      <w:tblPr>
        <w:tblStyle w:val="7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18"/>
        <w:gridCol w:w="2407"/>
        <w:gridCol w:w="2262"/>
        <w:gridCol w:w="2262"/>
        <w:gridCol w:w="1525"/>
      </w:tblGrid>
      <w:tr w14:paraId="17FA8C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000" w:type="pct"/>
            <w:gridSpan w:val="5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1E2A6A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bookmarkStart w:id="4" w:name="_Toc24925"/>
            <w:bookmarkStart w:id="5" w:name="_Toc5796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ble S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Sample characteristics, by the Sex, NHANES 2007-2020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=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7,373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  <w:bookmarkEnd w:id="4"/>
            <w:bookmarkEnd w:id="5"/>
          </w:p>
        </w:tc>
      </w:tr>
      <w:tr w14:paraId="2D7DBE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17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62B05A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849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797450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al</w:t>
            </w:r>
          </w:p>
        </w:tc>
        <w:tc>
          <w:tcPr>
            <w:tcW w:w="798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6139EC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798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253E0E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53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347627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lue</w:t>
            </w:r>
          </w:p>
        </w:tc>
      </w:tr>
      <w:tr w14:paraId="7346EC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17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2E5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84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E27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.5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</w:t>
            </w:r>
          </w:p>
        </w:tc>
        <w:tc>
          <w:tcPr>
            <w:tcW w:w="79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309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.9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</w:t>
            </w:r>
          </w:p>
        </w:tc>
        <w:tc>
          <w:tcPr>
            <w:tcW w:w="79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1F7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.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</w:t>
            </w:r>
          </w:p>
        </w:tc>
        <w:tc>
          <w:tcPr>
            <w:tcW w:w="53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265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105CC2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805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BMI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AF1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.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2BB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.5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2ED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.2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221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</w:t>
            </w:r>
          </w:p>
        </w:tc>
      </w:tr>
      <w:tr w14:paraId="54D345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A750E">
            <w:pPr>
              <w:widowControl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Beneficial to gut microbiota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2F9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468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24F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38D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</w:t>
            </w:r>
          </w:p>
        </w:tc>
      </w:tr>
      <w:tr w14:paraId="51E1B3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89938">
            <w:pPr>
              <w:widowControl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Unfavorable to gut microbiota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048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A6C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5C8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5E3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02E1FB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D11E7">
            <w:pPr>
              <w:spacing w:line="240" w:lineRule="auto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SB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tim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78EB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5.4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5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E29B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8.6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7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16EC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2.9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980E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0F0FF2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951CF">
            <w:pPr>
              <w:spacing w:line="240" w:lineRule="auto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Sleep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 duration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4F7B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2E3A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C6A8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96E2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64673E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12D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M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E53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164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2C6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5E8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4C1EEA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BC5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Race/ethnicity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48211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1B0ED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D0074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AE0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</w:t>
            </w:r>
          </w:p>
        </w:tc>
      </w:tr>
      <w:tr w14:paraId="6F4F75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3F3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Non-Hispanic Black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DA2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6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9.68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BBB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0.14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0D6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5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9.16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A7313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04F91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EE8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Non-Hispanic Whit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DF2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8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73.36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CCD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4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73.15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EB5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4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73.59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B1DCF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4165B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064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Mexican American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080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5.94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907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5.74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649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6.17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D6520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42E48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EF2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r races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29C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1.02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8E4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0.97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CA8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5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1.07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8A186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DB6E1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F7E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M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oup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24DDA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6F9F7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08CC0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C54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3D2129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053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0-3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D2F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0.71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9F1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9.62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254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1.91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FADB8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D8909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63D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4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D35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1.24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191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9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0.08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2EE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2.52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D1527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D777A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792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5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633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7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4.03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758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4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4.34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A03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3.69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01A77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05CEC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4EA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&gt;=6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234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7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4.02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A7E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5.96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57C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1.88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D859E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6EF63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18E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Education level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7BE07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DAC4F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5FBE3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9E1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</w:t>
            </w:r>
          </w:p>
        </w:tc>
      </w:tr>
      <w:tr w14:paraId="3C8641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CE7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&lt; high school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D5C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5.10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D79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4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4.80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18D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7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5.42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4C5B9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2EE76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D1F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h school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D1B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7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3.41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664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7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3.18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E40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9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3.66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E8E44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0031F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FEBC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College or abov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3A6D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8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61.50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C190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62.02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4DEF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3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60.92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6C64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F9C59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DB89D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Marital level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00D3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C7C5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196E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6316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327547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445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Married/Living with partner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7CF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88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67.99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7BC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6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62.23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31C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74.39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11BB0">
            <w:pPr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7C9D8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5F1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Widowed/Divorced/Separated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469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4.92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B07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1.29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F0D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7.85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9AB2E">
            <w:pPr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5F822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BD2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Never married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5C6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4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7.09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B96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6.48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D59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7.76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DD40B">
            <w:pPr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7B859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167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R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C3D65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76CCE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E0A65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E7C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775F3C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FF4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&lt; 1.3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BDF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3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7.29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B2F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8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8.45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7B5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5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6.01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19D60">
            <w:pPr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F790C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4D8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&gt; 3.5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5F5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8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9.10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FD2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6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7.01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504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51.42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E574B">
            <w:pPr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DCAE8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FCE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1.3-3.5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8DD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3.60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4D0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3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4.53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D54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2.57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89C13">
            <w:pPr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3D5AB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E0B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k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status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91B92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7FE18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16A78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072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6F2904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21F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ver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9D6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7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51.84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ADC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6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57.93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9F9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5.09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07CCE">
            <w:pPr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3DAA2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117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mer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221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0.61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C57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4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5.68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FD1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6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6.08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CB152">
            <w:pPr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BFB31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39F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w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D42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8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7.55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A7F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6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6.39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837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8.84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45E9C">
            <w:pPr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91E29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56C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cohol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consumption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FFC97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474B4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39D14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1B2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5060E9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67F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mer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DD7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5.86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1AE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5.66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38F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5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6.09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92FE2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551C1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07F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vy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99E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9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5.35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F61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2.25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A05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8.78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8BEBF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07362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FEE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ver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873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0.33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5F9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4.41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62F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5.82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A091B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8AC73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1E7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derat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A31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6.95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C00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8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1.09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285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2.37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3386A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671D4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420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d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5AF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8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1.50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480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7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6.60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79E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6.93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11846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74B03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8D5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VD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5213E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80481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2495C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E78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777311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F75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CBE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7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87.62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557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89.62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D42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4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85.42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25301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F331B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818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792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2.38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B2F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6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0.38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582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5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4.58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3DF92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F302B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F53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M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A3BF7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69B54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4E470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A64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62859D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6F9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DM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129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5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9.86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9F4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8.25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D9E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4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1.63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B8120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16EBB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F04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IFG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E53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5.52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132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.10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BF3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7.09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02872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5CD80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E10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IGT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373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87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513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.28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F54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42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6CB4A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2DDE9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0F9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29C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2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70.75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399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8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73.37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229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67.86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0851D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269F5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AAA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8EA00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D3A06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8160A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ABE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0.05</w:t>
            </w:r>
          </w:p>
        </w:tc>
      </w:tr>
      <w:tr w14:paraId="57029E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7F4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5C6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6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9.68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0BD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7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50.68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3AC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8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8.58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DC180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6D541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F43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B8D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50.32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070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9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9.32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B1B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51.42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33235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9AAF1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DD1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ok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E1DC6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A18A8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0A939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BB2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</w:t>
            </w:r>
          </w:p>
        </w:tc>
      </w:tr>
      <w:tr w14:paraId="058EE7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D23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B8D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4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95.77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654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95.69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C74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95.85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ACCE0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F3B0E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1D0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6FB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.23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9F6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.31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413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.15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B5409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AB7CD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D66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D4B1B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56E24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34C8B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230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0.05</w:t>
            </w:r>
          </w:p>
        </w:tc>
      </w:tr>
      <w:tr w14:paraId="53B1AD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B4F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314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1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98.71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5AD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4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98.47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199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9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98.97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34C7E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B5042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1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23C1E4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</w:t>
            </w:r>
          </w:p>
        </w:tc>
        <w:tc>
          <w:tcPr>
            <w:tcW w:w="84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796D70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.29)</w:t>
            </w:r>
          </w:p>
        </w:tc>
        <w:tc>
          <w:tcPr>
            <w:tcW w:w="79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79C6E4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.53)</w:t>
            </w:r>
          </w:p>
        </w:tc>
        <w:tc>
          <w:tcPr>
            <w:tcW w:w="79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23E39C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.03)</w:t>
            </w:r>
          </w:p>
        </w:tc>
        <w:tc>
          <w:tcPr>
            <w:tcW w:w="53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39F34773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</w:tbl>
    <w:p w14:paraId="01BF69E2">
      <w:p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bbreviations: BMI, Body mass index; CVD, Cardiovascular disease; DM, Diabetes mellitus; DI-GM, Dietary index for gut microbiota; SB, Sedentary behavior; NHANES, National Health and Nutrition Examination Survey; PIR, Poverty income ratio; SE, Standard error; PD, Parkinson’s Diseas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; IFG, Impaired fasting glucose; IGT, Impaired glucose tolerance.</w:t>
      </w:r>
    </w:p>
    <w:p w14:paraId="5F6DD92B">
      <w:pPr>
        <w:spacing w:line="360" w:lineRule="auto"/>
        <w:jc w:val="left"/>
        <w:rPr>
          <w:rFonts w:hint="eastAsia" w:ascii="Times New Roman" w:hAnsi="Times New Roman" w:cs="Times New Roman"/>
          <w:sz w:val="22"/>
        </w:rPr>
      </w:pPr>
    </w:p>
    <w:p w14:paraId="71455C78">
      <w:pPr>
        <w:spacing w:line="360" w:lineRule="auto"/>
        <w:jc w:val="left"/>
        <w:rPr>
          <w:rFonts w:hint="eastAsia" w:ascii="Times New Roman" w:hAnsi="Times New Roman" w:cs="Times New Roman"/>
          <w:sz w:val="22"/>
        </w:rPr>
      </w:pPr>
    </w:p>
    <w:p w14:paraId="2C0E55A9">
      <w:pPr>
        <w:spacing w:line="360" w:lineRule="auto"/>
        <w:jc w:val="left"/>
        <w:rPr>
          <w:rFonts w:hint="eastAsia" w:ascii="Times New Roman" w:hAnsi="Times New Roman" w:cs="Times New Roman"/>
          <w:sz w:val="22"/>
        </w:rPr>
      </w:pPr>
    </w:p>
    <w:p w14:paraId="53310572">
      <w:pPr>
        <w:spacing w:line="360" w:lineRule="auto"/>
        <w:jc w:val="left"/>
        <w:rPr>
          <w:rFonts w:hint="eastAsia" w:ascii="Times New Roman" w:hAnsi="Times New Roman" w:cs="Times New Roman"/>
          <w:sz w:val="22"/>
        </w:rPr>
      </w:pPr>
    </w:p>
    <w:p w14:paraId="268DA364">
      <w:pPr>
        <w:spacing w:line="360" w:lineRule="auto"/>
        <w:jc w:val="left"/>
        <w:rPr>
          <w:rFonts w:hint="eastAsia" w:ascii="Times New Roman" w:hAnsi="Times New Roman" w:cs="Times New Roman"/>
          <w:sz w:val="22"/>
        </w:rPr>
      </w:pPr>
    </w:p>
    <w:p w14:paraId="57FDCC09">
      <w:pPr>
        <w:spacing w:line="360" w:lineRule="auto"/>
        <w:jc w:val="left"/>
        <w:rPr>
          <w:rFonts w:hint="eastAsia" w:ascii="Times New Roman" w:hAnsi="Times New Roman" w:cs="Times New Roman"/>
          <w:sz w:val="22"/>
        </w:rPr>
      </w:pPr>
    </w:p>
    <w:p w14:paraId="6ADF4059">
      <w:pPr>
        <w:spacing w:line="360" w:lineRule="auto"/>
        <w:jc w:val="left"/>
        <w:rPr>
          <w:rFonts w:hint="eastAsia" w:ascii="Times New Roman" w:hAnsi="Times New Roman" w:cs="Times New Roman"/>
          <w:sz w:val="22"/>
        </w:rPr>
      </w:pPr>
    </w:p>
    <w:p w14:paraId="22B86177">
      <w:pPr>
        <w:spacing w:line="360" w:lineRule="auto"/>
        <w:jc w:val="left"/>
        <w:rPr>
          <w:rFonts w:hint="eastAsia" w:ascii="Times New Roman" w:hAnsi="Times New Roman" w:cs="Times New Roman"/>
          <w:sz w:val="22"/>
        </w:rPr>
      </w:pPr>
    </w:p>
    <w:p w14:paraId="47D81C92">
      <w:pPr>
        <w:spacing w:line="360" w:lineRule="auto"/>
        <w:jc w:val="left"/>
        <w:rPr>
          <w:rFonts w:hint="eastAsia" w:ascii="Times New Roman" w:hAnsi="Times New Roman" w:cs="Times New Roman"/>
          <w:sz w:val="22"/>
        </w:rPr>
      </w:pPr>
    </w:p>
    <w:p w14:paraId="0B9E9CA4">
      <w:pPr>
        <w:spacing w:line="360" w:lineRule="auto"/>
        <w:jc w:val="left"/>
        <w:rPr>
          <w:rFonts w:hint="eastAsia" w:ascii="Times New Roman" w:hAnsi="Times New Roman" w:cs="Times New Roman"/>
          <w:sz w:val="22"/>
        </w:rPr>
      </w:pPr>
    </w:p>
    <w:tbl>
      <w:tblPr>
        <w:tblStyle w:val="7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66"/>
        <w:gridCol w:w="2409"/>
        <w:gridCol w:w="2274"/>
        <w:gridCol w:w="2274"/>
        <w:gridCol w:w="1551"/>
      </w:tblGrid>
      <w:tr w14:paraId="34BD7F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000" w:type="pct"/>
            <w:gridSpan w:val="5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64D11C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bookmarkStart w:id="6" w:name="_Toc20907"/>
            <w:bookmarkStart w:id="7" w:name="_Toc7023"/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Table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 S4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 xml:space="preserve"> Sample characteristics, by the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age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, NHANES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2007-2020(n=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17,373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)</w:t>
            </w:r>
            <w:bookmarkEnd w:id="6"/>
            <w:bookmarkEnd w:id="7"/>
          </w:p>
        </w:tc>
      </w:tr>
      <w:tr w14:paraId="6886C3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99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00F7D7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850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2F8513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al</w:t>
            </w:r>
          </w:p>
        </w:tc>
        <w:tc>
          <w:tcPr>
            <w:tcW w:w="802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735A09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-59</w:t>
            </w:r>
          </w:p>
        </w:tc>
        <w:tc>
          <w:tcPr>
            <w:tcW w:w="802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257CDF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-</w:t>
            </w:r>
          </w:p>
        </w:tc>
        <w:tc>
          <w:tcPr>
            <w:tcW w:w="544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27041F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lue</w:t>
            </w:r>
          </w:p>
        </w:tc>
      </w:tr>
      <w:tr w14:paraId="45B459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9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4A1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BMI</w:t>
            </w:r>
          </w:p>
        </w:tc>
        <w:tc>
          <w:tcPr>
            <w:tcW w:w="85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795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.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</w:t>
            </w:r>
          </w:p>
        </w:tc>
        <w:tc>
          <w:tcPr>
            <w:tcW w:w="80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522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.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</w:t>
            </w:r>
          </w:p>
        </w:tc>
        <w:tc>
          <w:tcPr>
            <w:tcW w:w="80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65E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.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</w:t>
            </w:r>
          </w:p>
        </w:tc>
        <w:tc>
          <w:tcPr>
            <w:tcW w:w="54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69A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</w:tr>
      <w:tr w14:paraId="304DD7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06F68">
            <w:pPr>
              <w:widowControl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Beneficial to gut microbiota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196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084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C87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5B6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</w:t>
            </w:r>
          </w:p>
        </w:tc>
      </w:tr>
      <w:tr w14:paraId="63C143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FD42D">
            <w:pPr>
              <w:widowControl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Unfavorable to gut microbiota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926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43F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B3B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39E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705C15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8B2E1">
            <w:pPr>
              <w:spacing w:line="240" w:lineRule="auto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SB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time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544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5.4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3C4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5.8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91C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4.7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498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</w:t>
            </w:r>
          </w:p>
        </w:tc>
      </w:tr>
      <w:tr w14:paraId="6F3161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5956E">
            <w:pPr>
              <w:spacing w:line="240" w:lineRule="auto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Sleep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 duration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607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847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9C1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BF2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65B10B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7BC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M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8C6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55B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1C6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64C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064385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5A2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x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4DFF3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C6B90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7A518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D9F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 w14:paraId="7AB64B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7E6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Female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002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52.57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D07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7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51.70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821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53.86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8253C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F9061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318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Male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CF5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9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7.43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483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8.30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CD5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9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6.14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5AD58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F2663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D77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Race/ethnicity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FF6CC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F1132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A911D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7B6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5EAF5E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96F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Non-Hispanic Black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ECF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6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9.68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1CC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8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0.70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90C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8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8.16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0BE0D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ED4CB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1A9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Non-Hispanic White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8B2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8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73.36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BD8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69.43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F2A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7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79.22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DC39C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13ECF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E85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Mexican American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232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5.94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C28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3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7.33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0E5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88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7B404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C939E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37A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r races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1E3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1.02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4DE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2.55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2DF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8.74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547CF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28534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49C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M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oup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80F02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38DD1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9E2E3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D20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 w14:paraId="266BE3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A79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0-3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923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0.71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A7F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6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1.46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595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9.59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404B0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AAF17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AE3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4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453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1.24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86E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1.97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58D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0.15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23BE1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4E136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11E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5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9A1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7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4.03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60E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6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3.78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D06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4.41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E2C05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628DE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2A4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&gt;=6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987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7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4.02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6A9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3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2.79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6DB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3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5.85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889C6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7CDB4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C85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Education level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9DD8E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B2811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532E2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928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6CED1D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A78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&lt; high school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27A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5.10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854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4.06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2EC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6.63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89F3D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F40B8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077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h school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4A8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7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3.41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F3C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5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2.88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18D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4.19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AD0AC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6365D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7E8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College or above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505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8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61.50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43F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63.06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94E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7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59.18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5A22E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AEEFF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8E0DF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Marital level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A1F8E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C91D3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A6493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ADB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77FEA9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CFE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Married/Living with partner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20E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88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67.99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480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5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69.64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496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65.55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6D370">
            <w:pP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3BE19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D12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Widowed/Divorced/Separated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D26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4.92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C5F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1.12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C26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4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0.57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2A260">
            <w:pP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554FD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982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Never married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913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4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7.09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4A4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9.24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7F6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89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10DD2">
            <w:pP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5BBF1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703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R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031BD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DB0EA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2AF33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45A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02DE4B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650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&lt; 1.3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066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3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7.29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043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7.88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805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6.43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DC424">
            <w:pP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3EA36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3BF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&gt; 3.5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B01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8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9.10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B85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3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52.06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E8B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4.70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5EE6C">
            <w:pP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1CB8E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C68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1.3-3.5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D65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3.60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8AC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5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0.06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419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9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8.88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E1B9E">
            <w:pP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67DAF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ED2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ok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status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A27D6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372CB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26123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3C0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3C2110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758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ver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EA3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7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51.84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C5D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4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53.39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D62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9.53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9AC4A">
            <w:pP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8397A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A98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mer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BF1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0.61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B7C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4.48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078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9.74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BA19F">
            <w:pP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44361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382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w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328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8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7.55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CB8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2.13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A72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0.73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EDE8C">
            <w:pP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C1895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377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cohol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consumption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A52DA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62A29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D7CFE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8D3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5566FC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47A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mer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304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5.86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64D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3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3.01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412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3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0.11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9F32A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89E84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0B5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vy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78C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9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5.35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AB9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1.23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20A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6.59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56F2E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1F6FA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5D5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ver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A54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0.33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C2C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8.26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2C5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9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3.43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E3CC1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593C3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0A9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derate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A61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6.95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569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8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0.10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F68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2.26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8E1CC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2F226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6B6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d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0E5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8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1.50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721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7.40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427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7.61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90014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A9ADD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873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VD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298B9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DF7B1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6F1E0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D49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2474E2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F2C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128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7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87.62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1ED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93.91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349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2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78.26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BD9F7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56883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B15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A07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2.38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60D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6.09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5E2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1.74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30EB3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DE2AA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E01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M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E9683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5BF6A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2BEC5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B4D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16ACA6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A1B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DM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A53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5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9.86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C69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4.58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B48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7.71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402BB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C8441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129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IFG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C58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5.52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A24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5.01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BCE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6.28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7C0F1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464D9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8DF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IGT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37A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87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949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28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565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.75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8CBA2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8AE4F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89F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0B8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2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70.75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3D2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77.13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3FB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61.26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8D20D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A97D6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96B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98444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46689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8E1F9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A7C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04E975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6C7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367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6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9.68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5E9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60.87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745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3.04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505CB">
            <w:pP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1543C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A6B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4EA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50.32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515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9.13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F31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9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66.96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B52C3">
            <w:pP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DA64D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48D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oke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2609A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739B6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05593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D43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25BB56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270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6CA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4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95.77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760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97.66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F55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92.94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E28A2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F86F7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CFE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1CE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.23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294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34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A24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7.06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C2C5E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A8F91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498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311A1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B6975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61BC2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F16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</w:t>
            </w:r>
          </w:p>
        </w:tc>
      </w:tr>
      <w:tr w14:paraId="656A4B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CDA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30D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1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98.71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E47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7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98.79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AAF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6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98.58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9A3C6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7592B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66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0B6E6A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</w:t>
            </w:r>
          </w:p>
        </w:tc>
        <w:tc>
          <w:tcPr>
            <w:tcW w:w="85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072361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.29)</w:t>
            </w:r>
          </w:p>
        </w:tc>
        <w:tc>
          <w:tcPr>
            <w:tcW w:w="80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3EDB0A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.21)</w:t>
            </w:r>
          </w:p>
        </w:tc>
        <w:tc>
          <w:tcPr>
            <w:tcW w:w="80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79E4EC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bookmarkStart w:id="10" w:name="_GoBack"/>
            <w:bookmarkEnd w:id="1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.42)</w:t>
            </w:r>
          </w:p>
        </w:tc>
        <w:tc>
          <w:tcPr>
            <w:tcW w:w="54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5B2A29A5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</w:tbl>
    <w:p w14:paraId="72FF5ACD">
      <w:p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bbreviations: BMI, Body mass index; CVD, Cardiovascular disease; DM, Diabetes mellitus; DI-GM, Dietary index for gut microbiota; SB, Sedentary behavior; NHANES, National Health and Nutrition Examination Survey; PIR, Poverty income ratio; SE, Standard error; PD, Parkinson’s Diseas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; IFG, Impaired fasting glucose; IGT, Impaired glucose tolerance.</w:t>
      </w:r>
    </w:p>
    <w:p w14:paraId="4C3C762C">
      <w:pPr>
        <w:spacing w:line="360" w:lineRule="auto"/>
        <w:jc w:val="left"/>
        <w:rPr>
          <w:rFonts w:hint="eastAsia" w:ascii="Times New Roman" w:hAnsi="Times New Roman" w:cs="Times New Roman"/>
          <w:sz w:val="22"/>
        </w:rPr>
      </w:pPr>
    </w:p>
    <w:p w14:paraId="036757D7">
      <w:pPr>
        <w:spacing w:line="360" w:lineRule="auto"/>
        <w:jc w:val="left"/>
        <w:rPr>
          <w:rFonts w:hint="eastAsia" w:ascii="Times New Roman" w:hAnsi="Times New Roman" w:cs="Times New Roman"/>
          <w:sz w:val="22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tbl>
      <w:tblPr>
        <w:tblStyle w:val="7"/>
        <w:tblW w:w="499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6"/>
        <w:gridCol w:w="2116"/>
        <w:gridCol w:w="901"/>
        <w:gridCol w:w="2116"/>
        <w:gridCol w:w="901"/>
        <w:gridCol w:w="2116"/>
        <w:gridCol w:w="901"/>
        <w:gridCol w:w="2116"/>
        <w:gridCol w:w="902"/>
      </w:tblGrid>
      <w:tr w14:paraId="3F240B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03" w:hRule="atLeast"/>
        </w:trPr>
        <w:tc>
          <w:tcPr>
            <w:tcW w:w="5000" w:type="pct"/>
            <w:gridSpan w:val="9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51399DFC"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bookmarkStart w:id="8" w:name="_Toc22656"/>
            <w:bookmarkStart w:id="9" w:name="_Toc23746"/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Table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 S5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 xml:space="preserve"> Sensitivity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 analysis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 xml:space="preserve"> of the association of DI-GM with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PD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 xml:space="preserve">, NHANES 2007-2020 (n =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17,373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)</w:t>
            </w:r>
            <w:bookmarkEnd w:id="8"/>
            <w:bookmarkEnd w:id="9"/>
          </w:p>
        </w:tc>
      </w:tr>
      <w:tr w14:paraId="38B5D5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02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9FA6A"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992" w:type="pct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C749E9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 xml:space="preserve">Crude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Model</w:t>
            </w:r>
          </w:p>
        </w:tc>
        <w:tc>
          <w:tcPr>
            <w:tcW w:w="992" w:type="pct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E43FD4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Model 1</w:t>
            </w:r>
          </w:p>
        </w:tc>
        <w:tc>
          <w:tcPr>
            <w:tcW w:w="992" w:type="pct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CD6D40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Model 2</w:t>
            </w:r>
          </w:p>
        </w:tc>
        <w:tc>
          <w:tcPr>
            <w:tcW w:w="993" w:type="pct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216E1B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Model 3</w:t>
            </w:r>
          </w:p>
        </w:tc>
      </w:tr>
      <w:tr w14:paraId="3D99B2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C9765"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Variable</w:t>
            </w:r>
          </w:p>
        </w:tc>
        <w:tc>
          <w:tcPr>
            <w:tcW w:w="72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FF48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OR (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95%CI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26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8FD2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Calibri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hAnsi="Times New Roman" w:eastAsia="Calibri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72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CB84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OR (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95%CI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26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E9BA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Calibri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hAnsi="Times New Roman" w:eastAsia="Calibri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72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4C17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OR (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95%CI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26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DC88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Calibri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hAnsi="Times New Roman" w:eastAsia="Calibri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72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58CB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OR (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95%CI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26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3873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Calibri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hAnsi="Times New Roman" w:eastAsia="Calibri" w:cs="Times New Roman"/>
                <w:color w:val="000000"/>
                <w:kern w:val="0"/>
                <w:sz w:val="22"/>
              </w:rPr>
              <w:t>value</w:t>
            </w:r>
          </w:p>
        </w:tc>
      </w:tr>
      <w:tr w14:paraId="655100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02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1A6E0141"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DI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GM</w:t>
            </w:r>
          </w:p>
        </w:tc>
        <w:tc>
          <w:tcPr>
            <w:tcW w:w="72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3BD3397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43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(0.760,0.935)</w:t>
            </w:r>
          </w:p>
        </w:tc>
        <w:tc>
          <w:tcPr>
            <w:tcW w:w="26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727DBAA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01</w:t>
            </w:r>
          </w:p>
        </w:tc>
        <w:tc>
          <w:tcPr>
            <w:tcW w:w="72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7E55286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57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(0.768,0.956)</w:t>
            </w:r>
          </w:p>
        </w:tc>
        <w:tc>
          <w:tcPr>
            <w:tcW w:w="26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1AE4DBA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06</w:t>
            </w:r>
          </w:p>
        </w:tc>
        <w:tc>
          <w:tcPr>
            <w:tcW w:w="72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7FFB62B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55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(0.766,0.954)</w:t>
            </w:r>
          </w:p>
        </w:tc>
        <w:tc>
          <w:tcPr>
            <w:tcW w:w="26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7BEABB5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06</w:t>
            </w:r>
          </w:p>
        </w:tc>
        <w:tc>
          <w:tcPr>
            <w:tcW w:w="72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70AF03A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59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(0.769,0.959)</w:t>
            </w:r>
          </w:p>
        </w:tc>
        <w:tc>
          <w:tcPr>
            <w:tcW w:w="26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01E505B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07</w:t>
            </w:r>
          </w:p>
        </w:tc>
      </w:tr>
    </w:tbl>
    <w:p w14:paraId="4D91E409">
      <w:pPr>
        <w:kinsoku w:val="0"/>
        <w:autoSpaceDE w:val="0"/>
        <w:autoSpaceDN w:val="0"/>
        <w:adjustRightInd w:val="0"/>
        <w:spacing w:before="24" w:after="23" w:line="240" w:lineRule="auto"/>
        <w:ind w:left="40"/>
        <w:jc w:val="both"/>
        <w:textAlignment w:val="baseline"/>
        <w:rPr>
          <w:rFonts w:hint="eastAsia" w:ascii="Times New Roman" w:hAnsi="Times New Roman" w:eastAsia="Calibri" w:cs="Times New Roman"/>
          <w:color w:val="000000"/>
          <w:kern w:val="0"/>
          <w:sz w:val="22"/>
        </w:rPr>
      </w:pPr>
      <w:r>
        <w:rPr>
          <w:rFonts w:hint="eastAsia" w:ascii="Times New Roman" w:hAnsi="Times New Roman" w:eastAsia="Calibri" w:cs="Times New Roman"/>
          <w:color w:val="000000"/>
          <w:kern w:val="0"/>
          <w:sz w:val="22"/>
        </w:rPr>
        <w:t>Footnotes:</w:t>
      </w:r>
    </w:p>
    <w:p w14:paraId="130A50D9">
      <w:pPr>
        <w:kinsoku w:val="0"/>
        <w:autoSpaceDE w:val="0"/>
        <w:autoSpaceDN w:val="0"/>
        <w:adjustRightInd w:val="0"/>
        <w:spacing w:before="24" w:after="23" w:line="240" w:lineRule="auto"/>
        <w:ind w:left="40"/>
        <w:jc w:val="both"/>
        <w:textAlignment w:val="baseline"/>
        <w:rPr>
          <w:rFonts w:hint="eastAsia" w:ascii="Times New Roman" w:hAnsi="Times New Roman" w:eastAsia="宋体" w:cs="Times New Roman"/>
          <w:sz w:val="22"/>
          <w:lang w:val="en-US" w:eastAsia="zh-CN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2"/>
          <w:lang w:val="en-US" w:eastAsia="zh-CN"/>
        </w:rPr>
        <w:t>M</w:t>
      </w:r>
      <w:r>
        <w:rPr>
          <w:rFonts w:ascii="Times New Roman" w:hAnsi="Times New Roman" w:eastAsia="Calibri" w:cs="Times New Roman"/>
          <w:color w:val="000000"/>
          <w:kern w:val="0"/>
          <w:sz w:val="22"/>
        </w:rPr>
        <w:t>odel 1: DI_GM, Age, Sex, Race, PIR,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lang w:val="en-US" w:eastAsia="zh-CN"/>
        </w:rPr>
        <w:t xml:space="preserve"> </w:t>
      </w:r>
      <w:r>
        <w:rPr>
          <w:rFonts w:hint="eastAsia" w:ascii="Times New Roman" w:hAnsi="Times New Roman" w:eastAsia="Calibri" w:cs="Times New Roman"/>
          <w:color w:val="000000"/>
          <w:kern w:val="0"/>
          <w:sz w:val="22"/>
        </w:rPr>
        <w:t>education level</w:t>
      </w:r>
      <w:r>
        <w:rPr>
          <w:rFonts w:ascii="Times New Roman" w:hAnsi="Times New Roman" w:eastAsia="Calibri" w:cs="Times New Roman"/>
          <w:color w:val="000000"/>
          <w:kern w:val="0"/>
          <w:sz w:val="22"/>
        </w:rPr>
        <w:t xml:space="preserve">, </w:t>
      </w:r>
      <w:r>
        <w:rPr>
          <w:rFonts w:hint="eastAsia" w:ascii="Times New Roman" w:hAnsi="Times New Roman" w:eastAsia="Calibri" w:cs="Times New Roman"/>
          <w:color w:val="000000"/>
          <w:kern w:val="0"/>
          <w:sz w:val="22"/>
        </w:rPr>
        <w:t>marital status</w:t>
      </w:r>
      <w:r>
        <w:rPr>
          <w:rFonts w:ascii="Times New Roman" w:hAnsi="Times New Roman" w:eastAsia="Calibri" w:cs="Times New Roman"/>
          <w:color w:val="000000"/>
          <w:kern w:val="0"/>
          <w:sz w:val="22"/>
        </w:rPr>
        <w:t xml:space="preserve">, 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lang w:val="en-US" w:eastAsia="zh-CN"/>
        </w:rPr>
        <w:t>PIR</w:t>
      </w:r>
      <w:r>
        <w:rPr>
          <w:rFonts w:ascii="Times New Roman" w:hAnsi="Times New Roman" w:eastAsia="Calibri" w:cs="Times New Roman"/>
          <w:color w:val="000000"/>
          <w:kern w:val="0"/>
          <w:sz w:val="22"/>
        </w:rPr>
        <w:t xml:space="preserve">, 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lang w:val="en-US" w:eastAsia="zh-CN"/>
        </w:rPr>
        <w:t xml:space="preserve">BMI, </w:t>
      </w:r>
      <w:r>
        <w:rPr>
          <w:rFonts w:hint="eastAsia" w:ascii="Times New Roman" w:hAnsi="Times New Roman" w:eastAsia="Calibri" w:cs="Times New Roman"/>
          <w:color w:val="000000"/>
          <w:kern w:val="0"/>
          <w:sz w:val="22"/>
        </w:rPr>
        <w:t>smoking status</w:t>
      </w:r>
      <w:r>
        <w:rPr>
          <w:rFonts w:ascii="Times New Roman" w:hAnsi="Times New Roman" w:eastAsia="Calibri" w:cs="Times New Roman"/>
          <w:color w:val="000000"/>
          <w:kern w:val="0"/>
          <w:sz w:val="22"/>
        </w:rPr>
        <w:t xml:space="preserve">, </w:t>
      </w:r>
      <w:r>
        <w:rPr>
          <w:rFonts w:hint="eastAsia" w:ascii="Times New Roman" w:hAnsi="Times New Roman" w:eastAsia="Calibri" w:cs="Times New Roman"/>
          <w:color w:val="000000"/>
          <w:kern w:val="0"/>
          <w:sz w:val="22"/>
        </w:rPr>
        <w:t>consumption</w:t>
      </w:r>
      <w:r>
        <w:rPr>
          <w:rFonts w:ascii="Times New Roman" w:hAnsi="Times New Roman" w:eastAsia="Calibri" w:cs="Times New Roman"/>
          <w:color w:val="000000"/>
          <w:kern w:val="0"/>
          <w:sz w:val="22"/>
        </w:rPr>
        <w:t>, SB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lang w:val="en-US" w:eastAsia="zh-CN"/>
        </w:rPr>
        <w:t xml:space="preserve"> </w:t>
      </w:r>
      <w:r>
        <w:rPr>
          <w:rFonts w:ascii="Times New Roman" w:hAnsi="Times New Roman" w:eastAsia="Calibri" w:cs="Times New Roman"/>
          <w:color w:val="000000"/>
          <w:kern w:val="0"/>
          <w:sz w:val="22"/>
        </w:rPr>
        <w:t>time, sleep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lang w:val="en-US" w:eastAsia="zh-CN"/>
        </w:rPr>
        <w:t xml:space="preserve"> </w:t>
      </w:r>
      <w:r>
        <w:rPr>
          <w:rFonts w:hint="eastAsia" w:ascii="Times New Roman" w:hAnsi="Times New Roman" w:eastAsia="Calibri" w:cs="Times New Roman"/>
          <w:color w:val="000000"/>
          <w:kern w:val="0"/>
          <w:sz w:val="22"/>
        </w:rPr>
        <w:t>duration</w:t>
      </w:r>
      <w:r>
        <w:rPr>
          <w:rFonts w:ascii="Times New Roman" w:hAnsi="Times New Roman" w:eastAsia="Calibri" w:cs="Times New Roman"/>
          <w:color w:val="000000"/>
          <w:kern w:val="0"/>
          <w:sz w:val="22"/>
        </w:rPr>
        <w:t>, DM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lang w:val="en-US" w:eastAsia="zh-CN"/>
        </w:rPr>
        <w:t>.</w:t>
      </w:r>
    </w:p>
    <w:p w14:paraId="12937377">
      <w:pPr>
        <w:kinsoku w:val="0"/>
        <w:autoSpaceDE w:val="0"/>
        <w:autoSpaceDN w:val="0"/>
        <w:adjustRightInd w:val="0"/>
        <w:spacing w:before="23" w:after="24" w:line="240" w:lineRule="auto"/>
        <w:ind w:left="40"/>
        <w:jc w:val="both"/>
        <w:textAlignment w:val="baseline"/>
        <w:rPr>
          <w:rFonts w:ascii="Times New Roman" w:hAnsi="Times New Roman" w:cs="Times New Roman"/>
          <w:sz w:val="22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2"/>
          <w:lang w:val="en-US" w:eastAsia="zh-CN"/>
        </w:rPr>
        <w:t>M</w:t>
      </w:r>
      <w:r>
        <w:rPr>
          <w:rFonts w:ascii="Times New Roman" w:hAnsi="Times New Roman" w:eastAsia="Calibri" w:cs="Times New Roman"/>
          <w:color w:val="000000"/>
          <w:kern w:val="0"/>
          <w:sz w:val="22"/>
        </w:rPr>
        <w:t>odel 2: DI_GM, Age, Sex, Race, PIR,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lang w:val="en-US" w:eastAsia="zh-CN"/>
        </w:rPr>
        <w:t xml:space="preserve"> </w:t>
      </w:r>
      <w:r>
        <w:rPr>
          <w:rFonts w:hint="eastAsia" w:ascii="Times New Roman" w:hAnsi="Times New Roman" w:eastAsia="Calibri" w:cs="Times New Roman"/>
          <w:color w:val="000000"/>
          <w:kern w:val="0"/>
          <w:sz w:val="22"/>
        </w:rPr>
        <w:t>education level</w:t>
      </w:r>
      <w:r>
        <w:rPr>
          <w:rFonts w:ascii="Times New Roman" w:hAnsi="Times New Roman" w:eastAsia="Calibri" w:cs="Times New Roman"/>
          <w:color w:val="000000"/>
          <w:kern w:val="0"/>
          <w:sz w:val="22"/>
        </w:rPr>
        <w:t xml:space="preserve">, </w:t>
      </w:r>
      <w:r>
        <w:rPr>
          <w:rFonts w:hint="eastAsia" w:ascii="Times New Roman" w:hAnsi="Times New Roman" w:eastAsia="Calibri" w:cs="Times New Roman"/>
          <w:color w:val="000000"/>
          <w:kern w:val="0"/>
          <w:sz w:val="22"/>
        </w:rPr>
        <w:t>marital status</w:t>
      </w:r>
      <w:r>
        <w:rPr>
          <w:rFonts w:ascii="Times New Roman" w:hAnsi="Times New Roman" w:eastAsia="Calibri" w:cs="Times New Roman"/>
          <w:color w:val="000000"/>
          <w:kern w:val="0"/>
          <w:sz w:val="22"/>
        </w:rPr>
        <w:t xml:space="preserve">, 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lang w:val="en-US" w:eastAsia="zh-CN"/>
        </w:rPr>
        <w:t>PIR</w:t>
      </w:r>
      <w:r>
        <w:rPr>
          <w:rFonts w:ascii="Times New Roman" w:hAnsi="Times New Roman" w:eastAsia="Calibri" w:cs="Times New Roman"/>
          <w:color w:val="000000"/>
          <w:kern w:val="0"/>
          <w:sz w:val="22"/>
        </w:rPr>
        <w:t xml:space="preserve">, 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lang w:val="en-US" w:eastAsia="zh-CN"/>
        </w:rPr>
        <w:t xml:space="preserve">BMI, </w:t>
      </w:r>
      <w:r>
        <w:rPr>
          <w:rFonts w:hint="eastAsia" w:ascii="Times New Roman" w:hAnsi="Times New Roman" w:eastAsia="Calibri" w:cs="Times New Roman"/>
          <w:color w:val="000000"/>
          <w:kern w:val="0"/>
          <w:sz w:val="22"/>
        </w:rPr>
        <w:t>smoking status</w:t>
      </w:r>
      <w:r>
        <w:rPr>
          <w:rFonts w:ascii="Times New Roman" w:hAnsi="Times New Roman" w:eastAsia="Calibri" w:cs="Times New Roman"/>
          <w:color w:val="000000"/>
          <w:kern w:val="0"/>
          <w:sz w:val="22"/>
        </w:rPr>
        <w:t xml:space="preserve">, </w:t>
      </w:r>
      <w:r>
        <w:rPr>
          <w:rFonts w:hint="eastAsia" w:ascii="Times New Roman" w:hAnsi="Times New Roman" w:eastAsia="Calibri" w:cs="Times New Roman"/>
          <w:color w:val="000000"/>
          <w:kern w:val="0"/>
          <w:sz w:val="22"/>
        </w:rPr>
        <w:t>consumption</w:t>
      </w:r>
      <w:r>
        <w:rPr>
          <w:rFonts w:ascii="Times New Roman" w:hAnsi="Times New Roman" w:eastAsia="Calibri" w:cs="Times New Roman"/>
          <w:color w:val="000000"/>
          <w:kern w:val="0"/>
          <w:sz w:val="22"/>
        </w:rPr>
        <w:t>, SB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lang w:val="en-US" w:eastAsia="zh-CN"/>
        </w:rPr>
        <w:t xml:space="preserve"> </w:t>
      </w:r>
      <w:r>
        <w:rPr>
          <w:rFonts w:ascii="Times New Roman" w:hAnsi="Times New Roman" w:eastAsia="Calibri" w:cs="Times New Roman"/>
          <w:color w:val="000000"/>
          <w:kern w:val="0"/>
          <w:sz w:val="22"/>
        </w:rPr>
        <w:t>time, sleep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lang w:val="en-US" w:eastAsia="zh-CN"/>
        </w:rPr>
        <w:t xml:space="preserve"> </w:t>
      </w:r>
      <w:r>
        <w:rPr>
          <w:rFonts w:hint="eastAsia" w:ascii="Times New Roman" w:hAnsi="Times New Roman" w:eastAsia="Calibri" w:cs="Times New Roman"/>
          <w:color w:val="000000"/>
          <w:kern w:val="0"/>
          <w:sz w:val="22"/>
        </w:rPr>
        <w:t>duration</w:t>
      </w:r>
      <w:r>
        <w:rPr>
          <w:rFonts w:ascii="Times New Roman" w:hAnsi="Times New Roman" w:eastAsia="Calibri" w:cs="Times New Roman"/>
          <w:color w:val="000000"/>
          <w:kern w:val="0"/>
          <w:sz w:val="22"/>
        </w:rPr>
        <w:t>, CVD</w:t>
      </w:r>
    </w:p>
    <w:p w14:paraId="0E29664B">
      <w:pPr>
        <w:kinsoku w:val="0"/>
        <w:autoSpaceDE w:val="0"/>
        <w:autoSpaceDN w:val="0"/>
        <w:adjustRightInd w:val="0"/>
        <w:spacing w:before="24" w:line="240" w:lineRule="auto"/>
        <w:ind w:left="40"/>
        <w:jc w:val="both"/>
        <w:textAlignment w:val="baseline"/>
        <w:rPr>
          <w:rFonts w:ascii="Times New Roman" w:hAnsi="Times New Roman" w:eastAsia="Calibri" w:cs="Times New Roman"/>
          <w:color w:val="000000"/>
          <w:kern w:val="0"/>
          <w:sz w:val="22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2"/>
          <w:lang w:val="en-US" w:eastAsia="zh-CN"/>
        </w:rPr>
        <w:t>M</w:t>
      </w:r>
      <w:r>
        <w:rPr>
          <w:rFonts w:ascii="Times New Roman" w:hAnsi="Times New Roman" w:eastAsia="Calibri" w:cs="Times New Roman"/>
          <w:color w:val="000000"/>
          <w:kern w:val="0"/>
          <w:sz w:val="22"/>
        </w:rPr>
        <w:t>odel 3: DI_GM, Age, Sex, Race, PIR,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lang w:val="en-US" w:eastAsia="zh-CN"/>
        </w:rPr>
        <w:t xml:space="preserve"> </w:t>
      </w:r>
      <w:r>
        <w:rPr>
          <w:rFonts w:hint="eastAsia" w:ascii="Times New Roman" w:hAnsi="Times New Roman" w:eastAsia="Calibri" w:cs="Times New Roman"/>
          <w:color w:val="000000"/>
          <w:kern w:val="0"/>
          <w:sz w:val="22"/>
        </w:rPr>
        <w:t>education level</w:t>
      </w:r>
      <w:r>
        <w:rPr>
          <w:rFonts w:ascii="Times New Roman" w:hAnsi="Times New Roman" w:eastAsia="Calibri" w:cs="Times New Roman"/>
          <w:color w:val="000000"/>
          <w:kern w:val="0"/>
          <w:sz w:val="22"/>
        </w:rPr>
        <w:t xml:space="preserve">, </w:t>
      </w:r>
      <w:r>
        <w:rPr>
          <w:rFonts w:hint="eastAsia" w:ascii="Times New Roman" w:hAnsi="Times New Roman" w:eastAsia="Calibri" w:cs="Times New Roman"/>
          <w:color w:val="000000"/>
          <w:kern w:val="0"/>
          <w:sz w:val="22"/>
        </w:rPr>
        <w:t>marital status</w:t>
      </w:r>
      <w:r>
        <w:rPr>
          <w:rFonts w:ascii="Times New Roman" w:hAnsi="Times New Roman" w:eastAsia="Calibri" w:cs="Times New Roman"/>
          <w:color w:val="000000"/>
          <w:kern w:val="0"/>
          <w:sz w:val="22"/>
        </w:rPr>
        <w:t xml:space="preserve">, 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lang w:val="en-US" w:eastAsia="zh-CN"/>
        </w:rPr>
        <w:t>PIR</w:t>
      </w:r>
      <w:r>
        <w:rPr>
          <w:rFonts w:ascii="Times New Roman" w:hAnsi="Times New Roman" w:eastAsia="Calibri" w:cs="Times New Roman"/>
          <w:color w:val="000000"/>
          <w:kern w:val="0"/>
          <w:sz w:val="22"/>
        </w:rPr>
        <w:t xml:space="preserve">, 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lang w:val="en-US" w:eastAsia="zh-CN"/>
        </w:rPr>
        <w:t xml:space="preserve">BMI, </w:t>
      </w:r>
      <w:r>
        <w:rPr>
          <w:rFonts w:hint="eastAsia" w:ascii="Times New Roman" w:hAnsi="Times New Roman" w:eastAsia="Calibri" w:cs="Times New Roman"/>
          <w:color w:val="000000"/>
          <w:kern w:val="0"/>
          <w:sz w:val="22"/>
        </w:rPr>
        <w:t>smoking status</w:t>
      </w:r>
      <w:r>
        <w:rPr>
          <w:rFonts w:ascii="Times New Roman" w:hAnsi="Times New Roman" w:eastAsia="Calibri" w:cs="Times New Roman"/>
          <w:color w:val="000000"/>
          <w:kern w:val="0"/>
          <w:sz w:val="22"/>
        </w:rPr>
        <w:t xml:space="preserve">, </w:t>
      </w:r>
      <w:r>
        <w:rPr>
          <w:rFonts w:hint="eastAsia" w:ascii="Times New Roman" w:hAnsi="Times New Roman" w:eastAsia="Calibri" w:cs="Times New Roman"/>
          <w:color w:val="000000"/>
          <w:kern w:val="0"/>
          <w:sz w:val="22"/>
        </w:rPr>
        <w:t>consumption</w:t>
      </w:r>
      <w:r>
        <w:rPr>
          <w:rFonts w:ascii="Times New Roman" w:hAnsi="Times New Roman" w:eastAsia="Calibri" w:cs="Times New Roman"/>
          <w:color w:val="000000"/>
          <w:kern w:val="0"/>
          <w:sz w:val="22"/>
        </w:rPr>
        <w:t>, SB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lang w:val="en-US" w:eastAsia="zh-CN"/>
        </w:rPr>
        <w:t xml:space="preserve"> </w:t>
      </w:r>
      <w:r>
        <w:rPr>
          <w:rFonts w:ascii="Times New Roman" w:hAnsi="Times New Roman" w:eastAsia="Calibri" w:cs="Times New Roman"/>
          <w:color w:val="000000"/>
          <w:kern w:val="0"/>
          <w:sz w:val="22"/>
        </w:rPr>
        <w:t>time, sleep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lang w:val="en-US" w:eastAsia="zh-CN"/>
        </w:rPr>
        <w:t xml:space="preserve"> </w:t>
      </w:r>
      <w:r>
        <w:rPr>
          <w:rFonts w:hint="eastAsia" w:ascii="Times New Roman" w:hAnsi="Times New Roman" w:eastAsia="Calibri" w:cs="Times New Roman"/>
          <w:color w:val="000000"/>
          <w:kern w:val="0"/>
          <w:sz w:val="22"/>
        </w:rPr>
        <w:t>duration</w:t>
      </w:r>
      <w:r>
        <w:rPr>
          <w:rFonts w:ascii="Times New Roman" w:hAnsi="Times New Roman" w:eastAsia="Calibri" w:cs="Times New Roman"/>
          <w:color w:val="000000"/>
          <w:kern w:val="0"/>
          <w:sz w:val="22"/>
        </w:rPr>
        <w:t>, Hypertension</w:t>
      </w:r>
    </w:p>
    <w:p w14:paraId="48955C70">
      <w:pPr>
        <w:spacing w:line="240" w:lineRule="auto"/>
        <w:jc w:val="both"/>
        <w:rPr>
          <w:rFonts w:hint="default" w:ascii="Times New Roman" w:hAnsi="Times New Roman" w:eastAsia="宋体" w:cs="Times New Roman"/>
          <w:sz w:val="22"/>
          <w:lang w:val="en-US" w:eastAsia="zh-CN"/>
        </w:rPr>
      </w:pPr>
      <w:r>
        <w:rPr>
          <w:rFonts w:hint="eastAsia" w:ascii="Times New Roman" w:hAnsi="Times New Roman" w:eastAsia="Calibri" w:cs="Times New Roman"/>
          <w:color w:val="000000"/>
          <w:kern w:val="0"/>
          <w:sz w:val="22"/>
        </w:rPr>
        <w:t>Abbreviations: CI, Confidence interval; DI-GM, Dietary index for gut microbiota; NHANES, National Health and Nutrition Examination Survey; PIR, Poverty income ratio; SB, Sedentary behavior; BMI, body mass index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lang w:val="en-US" w:eastAsia="zh-CN"/>
        </w:rPr>
        <w:t>; PD, Parkinson</w:t>
      </w:r>
      <w:r>
        <w:rPr>
          <w:rFonts w:hint="default" w:ascii="Times New Roman" w:hAnsi="Times New Roman" w:eastAsia="宋体" w:cs="Times New Roman"/>
          <w:color w:val="000000"/>
          <w:kern w:val="0"/>
          <w:sz w:val="22"/>
          <w:lang w:val="en-US" w:eastAsia="zh-CN"/>
        </w:rPr>
        <w:t>’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lang w:val="en-US" w:eastAsia="zh-CN"/>
        </w:rPr>
        <w:t>s disease; DM, Diabetes mellitus; CVD, Cardiovascular disease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6036B24"/>
    <w:multiLevelType w:val="singleLevel"/>
    <w:tmpl w:val="86036B24"/>
    <w:lvl w:ilvl="0" w:tentative="0">
      <w:start w:val="1"/>
      <w:numFmt w:val="decimal"/>
      <w:suff w:val="space"/>
      <w:lvlText w:val="[%1]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0"/>
  <w:bordersDoNotSurroundFooter w:val="0"/>
  <w:documentProtection w:enforcement="0"/>
  <w:defaultTabStop w:val="420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2F7D"/>
    <w:rsid w:val="00082F7D"/>
    <w:rsid w:val="00133387"/>
    <w:rsid w:val="002A3870"/>
    <w:rsid w:val="00382EEF"/>
    <w:rsid w:val="004B6188"/>
    <w:rsid w:val="005F1D73"/>
    <w:rsid w:val="0087444F"/>
    <w:rsid w:val="00881E5F"/>
    <w:rsid w:val="00A91164"/>
    <w:rsid w:val="00C76FC1"/>
    <w:rsid w:val="00CA7BC6"/>
    <w:rsid w:val="00DC3F90"/>
    <w:rsid w:val="00E256E4"/>
    <w:rsid w:val="00E33B68"/>
    <w:rsid w:val="04804DA9"/>
    <w:rsid w:val="04BD38C2"/>
    <w:rsid w:val="056E2A83"/>
    <w:rsid w:val="063F62A9"/>
    <w:rsid w:val="0648365F"/>
    <w:rsid w:val="06C11211"/>
    <w:rsid w:val="06E05B4E"/>
    <w:rsid w:val="075873F6"/>
    <w:rsid w:val="07992EF9"/>
    <w:rsid w:val="08271BB3"/>
    <w:rsid w:val="09A00FD7"/>
    <w:rsid w:val="09DB7A6C"/>
    <w:rsid w:val="0A1D722E"/>
    <w:rsid w:val="0B711FEC"/>
    <w:rsid w:val="0B901C48"/>
    <w:rsid w:val="0CEE46F9"/>
    <w:rsid w:val="0CF809C5"/>
    <w:rsid w:val="0F973C05"/>
    <w:rsid w:val="10C93529"/>
    <w:rsid w:val="10D44B7D"/>
    <w:rsid w:val="1171018A"/>
    <w:rsid w:val="11AA3C8B"/>
    <w:rsid w:val="120B2110"/>
    <w:rsid w:val="12381EDC"/>
    <w:rsid w:val="12C33160"/>
    <w:rsid w:val="13094E01"/>
    <w:rsid w:val="132579A0"/>
    <w:rsid w:val="13404ED0"/>
    <w:rsid w:val="14DC4208"/>
    <w:rsid w:val="158572C4"/>
    <w:rsid w:val="16B72867"/>
    <w:rsid w:val="19034A2C"/>
    <w:rsid w:val="19377086"/>
    <w:rsid w:val="1A072577"/>
    <w:rsid w:val="1A0A70AB"/>
    <w:rsid w:val="1A9C26B3"/>
    <w:rsid w:val="1ABE6691"/>
    <w:rsid w:val="1CB62639"/>
    <w:rsid w:val="1E2C7696"/>
    <w:rsid w:val="1EE53CE9"/>
    <w:rsid w:val="1FF41B73"/>
    <w:rsid w:val="201C198C"/>
    <w:rsid w:val="20953E44"/>
    <w:rsid w:val="20C33EE4"/>
    <w:rsid w:val="20EF0A31"/>
    <w:rsid w:val="2150761A"/>
    <w:rsid w:val="21700E48"/>
    <w:rsid w:val="223B29F7"/>
    <w:rsid w:val="230A3727"/>
    <w:rsid w:val="233F0244"/>
    <w:rsid w:val="23C46F8C"/>
    <w:rsid w:val="249443CC"/>
    <w:rsid w:val="25427BDA"/>
    <w:rsid w:val="25626093"/>
    <w:rsid w:val="26797CFF"/>
    <w:rsid w:val="26D21B75"/>
    <w:rsid w:val="26EB0F6E"/>
    <w:rsid w:val="273C7721"/>
    <w:rsid w:val="27BB1274"/>
    <w:rsid w:val="2A8F2DEB"/>
    <w:rsid w:val="2AB2173F"/>
    <w:rsid w:val="2AE66E32"/>
    <w:rsid w:val="2AEA73FD"/>
    <w:rsid w:val="2B0E7088"/>
    <w:rsid w:val="2B762BA6"/>
    <w:rsid w:val="2B764068"/>
    <w:rsid w:val="2D4417D0"/>
    <w:rsid w:val="2D6C5D01"/>
    <w:rsid w:val="2E0E51FE"/>
    <w:rsid w:val="2E2F063E"/>
    <w:rsid w:val="2E642E7C"/>
    <w:rsid w:val="2F5677B5"/>
    <w:rsid w:val="2FA14FE3"/>
    <w:rsid w:val="2FBC2844"/>
    <w:rsid w:val="2FC6460C"/>
    <w:rsid w:val="31E30D42"/>
    <w:rsid w:val="32180545"/>
    <w:rsid w:val="33A12EF5"/>
    <w:rsid w:val="33BB3E6D"/>
    <w:rsid w:val="34B56181"/>
    <w:rsid w:val="351D46DB"/>
    <w:rsid w:val="36564CBC"/>
    <w:rsid w:val="38B4055C"/>
    <w:rsid w:val="3AB458F1"/>
    <w:rsid w:val="3B2F659E"/>
    <w:rsid w:val="3B39176E"/>
    <w:rsid w:val="3BB75B4D"/>
    <w:rsid w:val="3C960128"/>
    <w:rsid w:val="3CCB57B6"/>
    <w:rsid w:val="3E031602"/>
    <w:rsid w:val="3ED10D38"/>
    <w:rsid w:val="3F902185"/>
    <w:rsid w:val="4074452C"/>
    <w:rsid w:val="41165BF1"/>
    <w:rsid w:val="41296FA0"/>
    <w:rsid w:val="41E66ABE"/>
    <w:rsid w:val="42835A9B"/>
    <w:rsid w:val="430C624A"/>
    <w:rsid w:val="435A6AB1"/>
    <w:rsid w:val="43D466AE"/>
    <w:rsid w:val="447D23C4"/>
    <w:rsid w:val="45354B31"/>
    <w:rsid w:val="4630513E"/>
    <w:rsid w:val="469F3B68"/>
    <w:rsid w:val="46B7000B"/>
    <w:rsid w:val="46C16C66"/>
    <w:rsid w:val="47CC522C"/>
    <w:rsid w:val="489D725F"/>
    <w:rsid w:val="494F2F9D"/>
    <w:rsid w:val="4CD43E75"/>
    <w:rsid w:val="4D205258"/>
    <w:rsid w:val="4E9850E6"/>
    <w:rsid w:val="4F0C751C"/>
    <w:rsid w:val="4F215ECC"/>
    <w:rsid w:val="4F2541B5"/>
    <w:rsid w:val="504948A0"/>
    <w:rsid w:val="506A41B9"/>
    <w:rsid w:val="50E2562F"/>
    <w:rsid w:val="525940D0"/>
    <w:rsid w:val="53A46AE2"/>
    <w:rsid w:val="53BB7635"/>
    <w:rsid w:val="54E61040"/>
    <w:rsid w:val="56C26B22"/>
    <w:rsid w:val="576F7F21"/>
    <w:rsid w:val="582625DC"/>
    <w:rsid w:val="59203E88"/>
    <w:rsid w:val="593C4FA7"/>
    <w:rsid w:val="5A606DD3"/>
    <w:rsid w:val="5D207BA2"/>
    <w:rsid w:val="5D4D34F7"/>
    <w:rsid w:val="5DAA27D0"/>
    <w:rsid w:val="61004C82"/>
    <w:rsid w:val="625960F0"/>
    <w:rsid w:val="63BF7F71"/>
    <w:rsid w:val="643B6A75"/>
    <w:rsid w:val="64C95DBF"/>
    <w:rsid w:val="654A79B3"/>
    <w:rsid w:val="663366B5"/>
    <w:rsid w:val="67DB5788"/>
    <w:rsid w:val="681A7B2C"/>
    <w:rsid w:val="688E7671"/>
    <w:rsid w:val="6A780E89"/>
    <w:rsid w:val="6B9701DD"/>
    <w:rsid w:val="6B99331C"/>
    <w:rsid w:val="6BC07E6B"/>
    <w:rsid w:val="6C327B3B"/>
    <w:rsid w:val="6CA200F0"/>
    <w:rsid w:val="6DCB4863"/>
    <w:rsid w:val="6E3A4A84"/>
    <w:rsid w:val="6E483849"/>
    <w:rsid w:val="6F103A37"/>
    <w:rsid w:val="6F536777"/>
    <w:rsid w:val="700C27C0"/>
    <w:rsid w:val="707B18DF"/>
    <w:rsid w:val="70BA4FC3"/>
    <w:rsid w:val="72F60583"/>
    <w:rsid w:val="739077E3"/>
    <w:rsid w:val="739C5E3C"/>
    <w:rsid w:val="74157EE7"/>
    <w:rsid w:val="74277859"/>
    <w:rsid w:val="74A80113"/>
    <w:rsid w:val="74E4574A"/>
    <w:rsid w:val="74F33272"/>
    <w:rsid w:val="74F83976"/>
    <w:rsid w:val="75330480"/>
    <w:rsid w:val="79042936"/>
    <w:rsid w:val="7A001B51"/>
    <w:rsid w:val="7A373B84"/>
    <w:rsid w:val="7A44183D"/>
    <w:rsid w:val="7CA877EC"/>
    <w:rsid w:val="7FBB0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qFormat="1"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rFonts w:ascii="Times New Roman" w:hAnsi="Times New Roman" w:eastAsia="Times"/>
      <w:b/>
      <w:kern w:val="44"/>
      <w:sz w:val="22"/>
    </w:rPr>
  </w:style>
  <w:style w:type="paragraph" w:styleId="3">
    <w:name w:val="heading 2"/>
    <w:basedOn w:val="1"/>
    <w:next w:val="1"/>
    <w:unhideWhenUsed/>
    <w:qFormat/>
    <w:uiPriority w:val="9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Times New Roman" w:hAnsi="Times New Roman" w:eastAsia="黑体"/>
      <w:b/>
      <w:sz w:val="22"/>
    </w:rPr>
  </w:style>
  <w:style w:type="character" w:default="1" w:styleId="9">
    <w:name w:val="Default Paragraph Font"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15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4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toc 2"/>
    <w:basedOn w:val="1"/>
    <w:next w:val="1"/>
    <w:semiHidden/>
    <w:unhideWhenUsed/>
    <w:qFormat/>
    <w:uiPriority w:val="39"/>
    <w:pPr>
      <w:ind w:left="420" w:leftChars="200"/>
    </w:pPr>
  </w:style>
  <w:style w:type="table" w:styleId="8">
    <w:name w:val="Table Grid"/>
    <w:basedOn w:val="7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Strong"/>
    <w:basedOn w:val="9"/>
    <w:qFormat/>
    <w:uiPriority w:val="22"/>
    <w:rPr>
      <w:b/>
    </w:rPr>
  </w:style>
  <w:style w:type="character" w:styleId="11">
    <w:name w:val="Hyperlink"/>
    <w:basedOn w:val="9"/>
    <w:semiHidden/>
    <w:unhideWhenUsed/>
    <w:qFormat/>
    <w:uiPriority w:val="99"/>
    <w:rPr>
      <w:color w:val="0000FF"/>
      <w:u w:val="single"/>
    </w:rPr>
  </w:style>
  <w:style w:type="paragraph" w:styleId="12">
    <w:name w:val="No Spacing"/>
    <w:qFormat/>
    <w:uiPriority w:val="1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13">
    <w:name w:val="EndNote Bibliography"/>
    <w:qFormat/>
    <w:uiPriority w:val="0"/>
    <w:pPr>
      <w:jc w:val="both"/>
    </w:pPr>
    <w:rPr>
      <w:rFonts w:ascii="Calibri" w:hAnsi="Calibri" w:cs="Calibri" w:eastAsiaTheme="minorEastAsia"/>
      <w:kern w:val="2"/>
      <w:szCs w:val="24"/>
      <w:lang w:val="en-US" w:eastAsia="zh-CN" w:bidi="ar-SA"/>
    </w:rPr>
  </w:style>
  <w:style w:type="character" w:customStyle="1" w:styleId="14">
    <w:name w:val="页眉 字符"/>
    <w:basedOn w:val="9"/>
    <w:link w:val="5"/>
    <w:qFormat/>
    <w:uiPriority w:val="99"/>
    <w:rPr>
      <w:kern w:val="2"/>
      <w:sz w:val="18"/>
      <w:szCs w:val="18"/>
    </w:rPr>
  </w:style>
  <w:style w:type="character" w:customStyle="1" w:styleId="15">
    <w:name w:val="页脚 字符"/>
    <w:basedOn w:val="9"/>
    <w:link w:val="4"/>
    <w:qFormat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2</Pages>
  <Words>1324</Words>
  <Characters>9681</Characters>
  <Lines>43</Lines>
  <Paragraphs>12</Paragraphs>
  <TotalTime>9</TotalTime>
  <ScaleCrop>false</ScaleCrop>
  <LinksUpToDate>false</LinksUpToDate>
  <CharactersWithSpaces>10667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5T08:32:00Z</dcterms:created>
  <dc:creator>一铭 战</dc:creator>
  <cp:lastModifiedBy>战一铭</cp:lastModifiedBy>
  <dcterms:modified xsi:type="dcterms:W3CDTF">2025-08-11T07:19:4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D811AA5E2F50472E8FAE06BA86FB7113_13</vt:lpwstr>
  </property>
  <property fmtid="{D5CDD505-2E9C-101B-9397-08002B2CF9AE}" pid="4" name="KSOTemplateDocerSaveRecord">
    <vt:lpwstr>eyJoZGlkIjoiOGE4YTdiYTFkMGQ0NjMwZmYzODYxOWE1NDM2ZTc3NGQiLCJ1c2VySWQiOiIxNjgyNDUwMzM0In0=</vt:lpwstr>
  </property>
</Properties>
</file>